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3BBFC4" w14:textId="79DDF1E1" w:rsidR="00427E5C" w:rsidRPr="00725B21" w:rsidRDefault="00427E5C" w:rsidP="00427E5C">
      <w:pPr>
        <w:ind w:firstLine="720"/>
        <w:rPr>
          <w:rFonts w:ascii="Times New Roman" w:hAnsi="Times New Roman"/>
          <w:sz w:val="22"/>
          <w:szCs w:val="22"/>
        </w:rPr>
      </w:pPr>
      <w:r w:rsidRPr="00725B21">
        <w:rPr>
          <w:rFonts w:ascii="Times New Roman" w:hAnsi="Times New Roman"/>
          <w:sz w:val="22"/>
          <w:szCs w:val="22"/>
        </w:rPr>
        <w:t>Appendix S</w:t>
      </w:r>
      <w:r w:rsidR="000E137F">
        <w:rPr>
          <w:rFonts w:ascii="Times New Roman" w:hAnsi="Times New Roman"/>
          <w:sz w:val="22"/>
          <w:szCs w:val="22"/>
        </w:rPr>
        <w:t>2</w:t>
      </w:r>
      <w:bookmarkStart w:id="0" w:name="_GoBack"/>
      <w:bookmarkEnd w:id="0"/>
      <w:r w:rsidRPr="00725B21">
        <w:rPr>
          <w:rFonts w:ascii="Times New Roman" w:hAnsi="Times New Roman"/>
          <w:sz w:val="22"/>
          <w:szCs w:val="22"/>
        </w:rPr>
        <w:t>:  COREQ  checklist</w:t>
      </w:r>
    </w:p>
    <w:tbl>
      <w:tblPr>
        <w:tblStyle w:val="TableGrid"/>
        <w:tblW w:w="9200" w:type="dxa"/>
        <w:tblInd w:w="355" w:type="dxa"/>
        <w:tblLook w:val="04A0" w:firstRow="1" w:lastRow="0" w:firstColumn="1" w:lastColumn="0" w:noHBand="0" w:noVBand="1"/>
      </w:tblPr>
      <w:tblGrid>
        <w:gridCol w:w="3235"/>
        <w:gridCol w:w="5965"/>
      </w:tblGrid>
      <w:tr w:rsidR="00427E5C" w:rsidRPr="00725B21" w14:paraId="7E873878" w14:textId="77777777" w:rsidTr="005A5B74">
        <w:tc>
          <w:tcPr>
            <w:tcW w:w="9200" w:type="dxa"/>
            <w:gridSpan w:val="2"/>
          </w:tcPr>
          <w:p w14:paraId="3438B512" w14:textId="77777777" w:rsidR="00427E5C" w:rsidRPr="00725B21" w:rsidRDefault="00427E5C" w:rsidP="00A11D4D">
            <w:pPr>
              <w:ind w:firstLine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b/>
                <w:sz w:val="20"/>
                <w:szCs w:val="20"/>
              </w:rPr>
              <w:t>Domain 1: Research team and reflexivity</w:t>
            </w:r>
          </w:p>
        </w:tc>
      </w:tr>
      <w:tr w:rsidR="00427E5C" w:rsidRPr="00725B21" w14:paraId="3E0FFDCB" w14:textId="77777777" w:rsidTr="005A5B74">
        <w:tc>
          <w:tcPr>
            <w:tcW w:w="3235" w:type="dxa"/>
          </w:tcPr>
          <w:p w14:paraId="248E57FE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left="14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Interviewer/facilitator</w:t>
            </w:r>
          </w:p>
        </w:tc>
        <w:tc>
          <w:tcPr>
            <w:tcW w:w="5965" w:type="dxa"/>
          </w:tcPr>
          <w:p w14:paraId="03D2839E" w14:textId="77777777" w:rsidR="00427E5C" w:rsidRPr="00725B21" w:rsidRDefault="006910AD" w:rsidP="00691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One interviewer carried out the interviews: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27E5C" w:rsidRPr="00725B21" w14:paraId="5850D2FE" w14:textId="77777777" w:rsidTr="005A5B74">
        <w:tc>
          <w:tcPr>
            <w:tcW w:w="3235" w:type="dxa"/>
          </w:tcPr>
          <w:p w14:paraId="068833D5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578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Credentials</w:t>
            </w:r>
          </w:p>
        </w:tc>
        <w:tc>
          <w:tcPr>
            <w:tcW w:w="5965" w:type="dxa"/>
          </w:tcPr>
          <w:p w14:paraId="3239391D" w14:textId="77777777" w:rsidR="00427E5C" w:rsidRPr="00725B21" w:rsidRDefault="006910AD" w:rsidP="00691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NCJ, NH, LPY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ae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professional researchers (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NCJ and LPY are professors of Family Medicine, NH are 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  <w:r w:rsidR="0019678D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holders, I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I is currently pursuing PHD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427E5C" w:rsidRPr="00725B21" w14:paraId="778F8952" w14:textId="77777777" w:rsidTr="005A5B74">
        <w:tc>
          <w:tcPr>
            <w:tcW w:w="3235" w:type="dxa"/>
          </w:tcPr>
          <w:p w14:paraId="2FBB42BA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5965" w:type="dxa"/>
          </w:tcPr>
          <w:p w14:paraId="3DFB94FD" w14:textId="77777777" w:rsidR="00427E5C" w:rsidRPr="00725B21" w:rsidRDefault="00427E5C" w:rsidP="00691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All interviewers </w:t>
            </w:r>
            <w:r w:rsidR="006910AD" w:rsidRPr="00725B21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10AD" w:rsidRPr="00725B21">
              <w:rPr>
                <w:rFonts w:ascii="Times New Roman" w:hAnsi="Times New Roman" w:cs="Times New Roman"/>
                <w:sz w:val="20"/>
                <w:szCs w:val="20"/>
              </w:rPr>
              <w:t>lecturers with University Malaya or University Putra Malaysia</w:t>
            </w:r>
          </w:p>
        </w:tc>
      </w:tr>
      <w:tr w:rsidR="00427E5C" w:rsidRPr="00725B21" w14:paraId="768E567A" w14:textId="77777777" w:rsidTr="005A5B74">
        <w:tc>
          <w:tcPr>
            <w:tcW w:w="3235" w:type="dxa"/>
          </w:tcPr>
          <w:p w14:paraId="5893FFB4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965" w:type="dxa"/>
          </w:tcPr>
          <w:p w14:paraId="40C59267" w14:textId="77777777" w:rsidR="00427E5C" w:rsidRPr="00725B21" w:rsidRDefault="006910AD" w:rsidP="00691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NCJ is male and the others are 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>female.</w:t>
            </w:r>
          </w:p>
        </w:tc>
      </w:tr>
      <w:tr w:rsidR="00427E5C" w:rsidRPr="00725B21" w14:paraId="1D3AC47B" w14:textId="77777777" w:rsidTr="005A5B74">
        <w:tc>
          <w:tcPr>
            <w:tcW w:w="3235" w:type="dxa"/>
          </w:tcPr>
          <w:p w14:paraId="4D987716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Experience and training</w:t>
            </w:r>
          </w:p>
        </w:tc>
        <w:tc>
          <w:tcPr>
            <w:tcW w:w="5965" w:type="dxa"/>
          </w:tcPr>
          <w:p w14:paraId="6D1D6F11" w14:textId="77777777" w:rsidR="00427E5C" w:rsidRPr="00725B21" w:rsidRDefault="006910AD" w:rsidP="00691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NCJ, LPY, NH are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exper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ienced qualitative interviewers. 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678D" w:rsidRPr="00725B2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I has undergone basic and advance qualitative training</w:t>
            </w:r>
          </w:p>
        </w:tc>
      </w:tr>
      <w:tr w:rsidR="00427E5C" w:rsidRPr="00725B21" w14:paraId="6FC5E7D9" w14:textId="77777777" w:rsidTr="005A5B74">
        <w:tc>
          <w:tcPr>
            <w:tcW w:w="3235" w:type="dxa"/>
          </w:tcPr>
          <w:p w14:paraId="72906C56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Relationship established</w:t>
            </w:r>
          </w:p>
        </w:tc>
        <w:tc>
          <w:tcPr>
            <w:tcW w:w="5965" w:type="dxa"/>
          </w:tcPr>
          <w:p w14:paraId="29990E4A" w14:textId="77777777" w:rsidR="00427E5C" w:rsidRPr="00725B21" w:rsidRDefault="00427E5C" w:rsidP="006910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No prior relationship between the interviewers and interviewees existed.</w:t>
            </w:r>
          </w:p>
        </w:tc>
      </w:tr>
      <w:tr w:rsidR="00427E5C" w:rsidRPr="00725B21" w14:paraId="21FB916B" w14:textId="77777777" w:rsidTr="005A5B74">
        <w:tc>
          <w:tcPr>
            <w:tcW w:w="3235" w:type="dxa"/>
          </w:tcPr>
          <w:p w14:paraId="165C6E2A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Participant knowledge of the interviewer</w:t>
            </w:r>
          </w:p>
        </w:tc>
        <w:tc>
          <w:tcPr>
            <w:tcW w:w="5965" w:type="dxa"/>
          </w:tcPr>
          <w:p w14:paraId="72FAFE52" w14:textId="72153AEE" w:rsidR="00427E5C" w:rsidRPr="00725B21" w:rsidRDefault="00427E5C" w:rsidP="00805C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Potential interviewees were informed about the study </w:t>
            </w:r>
            <w:r w:rsidR="00805CAF" w:rsidRPr="00725B21">
              <w:rPr>
                <w:rFonts w:ascii="Times New Roman" w:hAnsi="Times New Roman" w:cs="Times New Roman"/>
                <w:sz w:val="20"/>
                <w:szCs w:val="20"/>
              </w:rPr>
              <w:t>prior to the interview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, with the study information sheet approved by the research ethics committee </w:t>
            </w:r>
            <w:r w:rsidR="00805CAF" w:rsidRPr="00725B21">
              <w:rPr>
                <w:rFonts w:ascii="Times New Roman" w:hAnsi="Times New Roman" w:cs="Times New Roman"/>
                <w:sz w:val="20"/>
                <w:szCs w:val="20"/>
              </w:rPr>
              <w:t>(NMRR ID: 16-385-29240)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427E5C" w:rsidRPr="00725B21" w14:paraId="3A264332" w14:textId="77777777" w:rsidTr="005A5B74">
        <w:tc>
          <w:tcPr>
            <w:tcW w:w="3235" w:type="dxa"/>
          </w:tcPr>
          <w:p w14:paraId="4B0672A3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Interviewer characteristics</w:t>
            </w:r>
          </w:p>
        </w:tc>
        <w:tc>
          <w:tcPr>
            <w:tcW w:w="5965" w:type="dxa"/>
          </w:tcPr>
          <w:p w14:paraId="5168BCF7" w14:textId="77777777" w:rsidR="00427E5C" w:rsidRPr="00725B21" w:rsidRDefault="00427E5C" w:rsidP="001967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All interviewers, and members of the wider research team, had pre-existing interests in </w:t>
            </w:r>
            <w:r w:rsidR="0019678D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diabetes. II, NH 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had a long-standing interest in pre-pregnancy care.</w:t>
            </w:r>
          </w:p>
        </w:tc>
      </w:tr>
      <w:tr w:rsidR="00427E5C" w:rsidRPr="00725B21" w14:paraId="5A7B711D" w14:textId="77777777" w:rsidTr="005A5B74">
        <w:tc>
          <w:tcPr>
            <w:tcW w:w="9200" w:type="dxa"/>
            <w:gridSpan w:val="2"/>
          </w:tcPr>
          <w:p w14:paraId="68ECAB7B" w14:textId="77777777" w:rsidR="00427E5C" w:rsidRPr="00725B21" w:rsidRDefault="00427E5C" w:rsidP="00A11D4D">
            <w:pPr>
              <w:ind w:firstLine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b/>
                <w:sz w:val="20"/>
                <w:szCs w:val="20"/>
              </w:rPr>
              <w:t>Domain2: Study design</w:t>
            </w:r>
          </w:p>
        </w:tc>
      </w:tr>
      <w:tr w:rsidR="00427E5C" w:rsidRPr="00725B21" w14:paraId="45110B2C" w14:textId="77777777" w:rsidTr="005A5B74">
        <w:tc>
          <w:tcPr>
            <w:tcW w:w="3235" w:type="dxa"/>
          </w:tcPr>
          <w:p w14:paraId="4CAF40CC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Methodological orientation and theory</w:t>
            </w:r>
          </w:p>
        </w:tc>
        <w:tc>
          <w:tcPr>
            <w:tcW w:w="5965" w:type="dxa"/>
          </w:tcPr>
          <w:p w14:paraId="7A55B516" w14:textId="0950E534" w:rsidR="00427E5C" w:rsidRPr="00725B21" w:rsidRDefault="00805CAF" w:rsidP="00805C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ualitative methods are used to gain firsthand knowledge of participants’ experience and perceptions of 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pregnancy planning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The interviews were guided by a semi-structured protocol drawn based on a combination of the theory of reasoned action and theory of planned behaviour </w:t>
            </w:r>
          </w:p>
        </w:tc>
      </w:tr>
      <w:tr w:rsidR="00427E5C" w:rsidRPr="00725B21" w14:paraId="60FB181A" w14:textId="77777777" w:rsidTr="005A5B74">
        <w:tc>
          <w:tcPr>
            <w:tcW w:w="3235" w:type="dxa"/>
          </w:tcPr>
          <w:p w14:paraId="39E66C54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</w:p>
        </w:tc>
        <w:tc>
          <w:tcPr>
            <w:tcW w:w="5965" w:type="dxa"/>
          </w:tcPr>
          <w:p w14:paraId="57D6A815" w14:textId="47BDBA97" w:rsidR="00427E5C" w:rsidRPr="00725B21" w:rsidRDefault="00427E5C" w:rsidP="001967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Purposive sampling: </w:t>
            </w:r>
            <w:r w:rsidR="009D691C" w:rsidRPr="00725B21">
              <w:rPr>
                <w:rFonts w:ascii="Times New Roman" w:hAnsi="Times New Roman" w:cs="Times New Roman"/>
                <w:sz w:val="20"/>
                <w:szCs w:val="20"/>
              </w:rPr>
              <w:t>women with diabetes from age 18-45 of different ethnicity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were identified and contacted. </w:t>
            </w:r>
          </w:p>
        </w:tc>
      </w:tr>
      <w:tr w:rsidR="00427E5C" w:rsidRPr="00725B21" w14:paraId="7CFFADF4" w14:textId="77777777" w:rsidTr="005A5B74">
        <w:tc>
          <w:tcPr>
            <w:tcW w:w="3235" w:type="dxa"/>
          </w:tcPr>
          <w:p w14:paraId="1BD87B8F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Method of approach</w:t>
            </w:r>
          </w:p>
        </w:tc>
        <w:tc>
          <w:tcPr>
            <w:tcW w:w="5965" w:type="dxa"/>
          </w:tcPr>
          <w:p w14:paraId="5B08D5D2" w14:textId="77777777" w:rsidR="00427E5C" w:rsidRPr="00725B21" w:rsidRDefault="00427E5C" w:rsidP="001967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Initial contact was by </w:t>
            </w:r>
            <w:r w:rsidR="0019678D" w:rsidRPr="00725B21">
              <w:rPr>
                <w:rFonts w:ascii="Times New Roman" w:hAnsi="Times New Roman" w:cs="Times New Roman"/>
                <w:sz w:val="20"/>
                <w:szCs w:val="20"/>
              </w:rPr>
              <w:t>personal face to face approach</w:t>
            </w:r>
          </w:p>
        </w:tc>
      </w:tr>
      <w:tr w:rsidR="00427E5C" w:rsidRPr="00725B21" w14:paraId="57C1C533" w14:textId="77777777" w:rsidTr="005A5B74">
        <w:tc>
          <w:tcPr>
            <w:tcW w:w="3235" w:type="dxa"/>
          </w:tcPr>
          <w:p w14:paraId="77C17395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5965" w:type="dxa"/>
          </w:tcPr>
          <w:p w14:paraId="537C0467" w14:textId="77777777" w:rsidR="00427E5C" w:rsidRPr="00725B21" w:rsidRDefault="00826AF9" w:rsidP="001967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40 women were approached </w:t>
            </w:r>
            <w:r w:rsidR="004F0477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personally 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but </w:t>
            </w:r>
            <w:r w:rsidR="0019678D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in depth </w:t>
            </w:r>
            <w:r w:rsidR="0019678D" w:rsidRPr="00725B21">
              <w:rPr>
                <w:rFonts w:ascii="Times New Roman" w:hAnsi="Times New Roman" w:cs="Times New Roman"/>
                <w:sz w:val="20"/>
                <w:szCs w:val="20"/>
              </w:rPr>
              <w:t>interviews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were achieved</w:t>
            </w:r>
            <w:r w:rsidR="0019678D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after saturation achieved. 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27E5C" w:rsidRPr="00725B21" w14:paraId="5BD0B362" w14:textId="77777777" w:rsidTr="005A5B74">
        <w:tc>
          <w:tcPr>
            <w:tcW w:w="3235" w:type="dxa"/>
          </w:tcPr>
          <w:p w14:paraId="3FB710F1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Non-participation</w:t>
            </w:r>
          </w:p>
        </w:tc>
        <w:tc>
          <w:tcPr>
            <w:tcW w:w="5965" w:type="dxa"/>
          </w:tcPr>
          <w:p w14:paraId="6D11B81A" w14:textId="5FD4020D" w:rsidR="00427E5C" w:rsidRPr="00725B21" w:rsidRDefault="00826AF9" w:rsidP="00826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Five were excluded because of menopause </w:t>
            </w:r>
          </w:p>
        </w:tc>
      </w:tr>
      <w:tr w:rsidR="00427E5C" w:rsidRPr="00725B21" w14:paraId="65F287FE" w14:textId="77777777" w:rsidTr="005A5B74">
        <w:tc>
          <w:tcPr>
            <w:tcW w:w="3235" w:type="dxa"/>
          </w:tcPr>
          <w:p w14:paraId="707E8CD7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Setting of data collection</w:t>
            </w:r>
          </w:p>
        </w:tc>
        <w:tc>
          <w:tcPr>
            <w:tcW w:w="5965" w:type="dxa"/>
          </w:tcPr>
          <w:p w14:paraId="41EE16EE" w14:textId="77777777" w:rsidR="00427E5C" w:rsidRPr="00725B21" w:rsidRDefault="004F0477" w:rsidP="00826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Diabetic clinic of 2 rural and 2 urban primary care clinics </w:t>
            </w:r>
          </w:p>
        </w:tc>
      </w:tr>
      <w:tr w:rsidR="00427E5C" w:rsidRPr="00725B21" w14:paraId="45D4BE84" w14:textId="77777777" w:rsidTr="005A5B74">
        <w:tc>
          <w:tcPr>
            <w:tcW w:w="3235" w:type="dxa"/>
          </w:tcPr>
          <w:p w14:paraId="24580BD1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Presence of non-participants</w:t>
            </w:r>
          </w:p>
        </w:tc>
        <w:tc>
          <w:tcPr>
            <w:tcW w:w="5965" w:type="dxa"/>
          </w:tcPr>
          <w:p w14:paraId="60CA2405" w14:textId="474C32C6" w:rsidR="00427E5C" w:rsidRPr="00725B21" w:rsidRDefault="00371973" w:rsidP="004F0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 participants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refused to participate</w:t>
            </w:r>
          </w:p>
        </w:tc>
      </w:tr>
      <w:tr w:rsidR="00427E5C" w:rsidRPr="00725B21" w14:paraId="428A5D81" w14:textId="77777777" w:rsidTr="005A5B74">
        <w:tc>
          <w:tcPr>
            <w:tcW w:w="3235" w:type="dxa"/>
          </w:tcPr>
          <w:p w14:paraId="0D9D9A9C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Description of sample</w:t>
            </w:r>
          </w:p>
        </w:tc>
        <w:tc>
          <w:tcPr>
            <w:tcW w:w="5965" w:type="dxa"/>
          </w:tcPr>
          <w:p w14:paraId="7240FF2D" w14:textId="0BAA38B0" w:rsidR="00427E5C" w:rsidRPr="00725B21" w:rsidRDefault="00427E5C" w:rsidP="004F0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Information about </w:t>
            </w:r>
            <w:r w:rsidR="004F0477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age and women’s background were </w:t>
            </w:r>
            <w:r w:rsidR="00371973">
              <w:rPr>
                <w:rFonts w:ascii="Times New Roman" w:hAnsi="Times New Roman" w:cs="Times New Roman"/>
                <w:sz w:val="20"/>
                <w:szCs w:val="20"/>
              </w:rPr>
              <w:t>displayed in S1</w:t>
            </w:r>
          </w:p>
        </w:tc>
      </w:tr>
      <w:tr w:rsidR="00427E5C" w:rsidRPr="00725B21" w14:paraId="7E7BCA4B" w14:textId="77777777" w:rsidTr="005A5B74">
        <w:tc>
          <w:tcPr>
            <w:tcW w:w="3235" w:type="dxa"/>
          </w:tcPr>
          <w:p w14:paraId="5131F6F4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Interview guide</w:t>
            </w:r>
          </w:p>
        </w:tc>
        <w:tc>
          <w:tcPr>
            <w:tcW w:w="5965" w:type="dxa"/>
          </w:tcPr>
          <w:p w14:paraId="04DBC75C" w14:textId="77777777" w:rsidR="00427E5C" w:rsidRPr="00725B21" w:rsidRDefault="006D382B" w:rsidP="006D38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Topics of topic guide are listed in the main text.</w:t>
            </w:r>
          </w:p>
        </w:tc>
      </w:tr>
      <w:tr w:rsidR="00427E5C" w:rsidRPr="00725B21" w14:paraId="76E59965" w14:textId="77777777" w:rsidTr="005A5B74">
        <w:tc>
          <w:tcPr>
            <w:tcW w:w="3235" w:type="dxa"/>
          </w:tcPr>
          <w:p w14:paraId="6E0C9016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Repeat interviews</w:t>
            </w:r>
          </w:p>
        </w:tc>
        <w:tc>
          <w:tcPr>
            <w:tcW w:w="5965" w:type="dxa"/>
          </w:tcPr>
          <w:p w14:paraId="73008B1C" w14:textId="77777777" w:rsidR="00427E5C" w:rsidRPr="00725B21" w:rsidRDefault="003A1938" w:rsidP="003A1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No repeat interview done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27E5C" w:rsidRPr="00725B21" w14:paraId="1C41BB5B" w14:textId="77777777" w:rsidTr="005A5B74">
        <w:tc>
          <w:tcPr>
            <w:tcW w:w="3235" w:type="dxa"/>
          </w:tcPr>
          <w:p w14:paraId="613AAB01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Audio/visual recording</w:t>
            </w:r>
          </w:p>
        </w:tc>
        <w:tc>
          <w:tcPr>
            <w:tcW w:w="5965" w:type="dxa"/>
          </w:tcPr>
          <w:p w14:paraId="22BF342F" w14:textId="77777777" w:rsidR="00427E5C" w:rsidRPr="00725B21" w:rsidRDefault="00427E5C" w:rsidP="006D38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Interviews were audio-recorded.</w:t>
            </w:r>
          </w:p>
        </w:tc>
      </w:tr>
      <w:tr w:rsidR="00427E5C" w:rsidRPr="00725B21" w14:paraId="04564379" w14:textId="77777777" w:rsidTr="005A5B74">
        <w:tc>
          <w:tcPr>
            <w:tcW w:w="3235" w:type="dxa"/>
          </w:tcPr>
          <w:p w14:paraId="20BD4217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Field notes</w:t>
            </w:r>
          </w:p>
        </w:tc>
        <w:tc>
          <w:tcPr>
            <w:tcW w:w="5965" w:type="dxa"/>
          </w:tcPr>
          <w:p w14:paraId="179D3065" w14:textId="77777777" w:rsidR="00427E5C" w:rsidRPr="00725B21" w:rsidRDefault="00427E5C" w:rsidP="006D38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Brief field </w:t>
            </w:r>
            <w:r w:rsidR="003A1938" w:rsidRPr="00725B21">
              <w:rPr>
                <w:rFonts w:ascii="Times New Roman" w:hAnsi="Times New Roman" w:cs="Times New Roman"/>
                <w:sz w:val="20"/>
                <w:szCs w:val="20"/>
              </w:rPr>
              <w:t>notes were kept by interviewer</w:t>
            </w:r>
          </w:p>
        </w:tc>
      </w:tr>
      <w:tr w:rsidR="00427E5C" w:rsidRPr="00725B21" w14:paraId="3563EB37" w14:textId="77777777" w:rsidTr="005A5B74">
        <w:tc>
          <w:tcPr>
            <w:tcW w:w="3235" w:type="dxa"/>
          </w:tcPr>
          <w:p w14:paraId="7C6735F2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5965" w:type="dxa"/>
          </w:tcPr>
          <w:p w14:paraId="1E8D7F93" w14:textId="4B2C0053" w:rsidR="00427E5C" w:rsidRPr="00725B21" w:rsidRDefault="00427E5C" w:rsidP="003A1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Interviews lasted between </w:t>
            </w:r>
            <w:r w:rsidR="003A1938" w:rsidRPr="00725B2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3A1938" w:rsidRPr="00725B21">
              <w:rPr>
                <w:rFonts w:ascii="Times New Roman" w:hAnsi="Times New Roman" w:cs="Times New Roman"/>
                <w:sz w:val="20"/>
                <w:szCs w:val="20"/>
              </w:rPr>
              <w:t>60 minutes</w:t>
            </w:r>
          </w:p>
        </w:tc>
      </w:tr>
      <w:tr w:rsidR="00427E5C" w:rsidRPr="00725B21" w14:paraId="1DFB1D17" w14:textId="77777777" w:rsidTr="005A5B74">
        <w:tc>
          <w:tcPr>
            <w:tcW w:w="3235" w:type="dxa"/>
          </w:tcPr>
          <w:p w14:paraId="55437B64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Data saturation</w:t>
            </w:r>
          </w:p>
        </w:tc>
        <w:tc>
          <w:tcPr>
            <w:tcW w:w="5965" w:type="dxa"/>
          </w:tcPr>
          <w:p w14:paraId="18E18013" w14:textId="77777777" w:rsidR="00427E5C" w:rsidRPr="00725B21" w:rsidRDefault="003A1938" w:rsidP="003A1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The data was saturated at participant number 31 and stopped recruiting at participant number 33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427E5C" w:rsidRPr="00725B21" w14:paraId="2D2D1EB7" w14:textId="77777777" w:rsidTr="005A5B74">
        <w:tc>
          <w:tcPr>
            <w:tcW w:w="3235" w:type="dxa"/>
          </w:tcPr>
          <w:p w14:paraId="4597BA12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Transcripts returned</w:t>
            </w:r>
          </w:p>
        </w:tc>
        <w:tc>
          <w:tcPr>
            <w:tcW w:w="5965" w:type="dxa"/>
          </w:tcPr>
          <w:p w14:paraId="68CA1FA6" w14:textId="77777777" w:rsidR="00427E5C" w:rsidRPr="00725B21" w:rsidRDefault="003A1938" w:rsidP="003A1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12 t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>ranscripts were not returned to interviewees.</w:t>
            </w:r>
          </w:p>
        </w:tc>
      </w:tr>
      <w:tr w:rsidR="00427E5C" w:rsidRPr="00725B21" w14:paraId="17DFEEF2" w14:textId="77777777" w:rsidTr="005A5B74">
        <w:tc>
          <w:tcPr>
            <w:tcW w:w="9200" w:type="dxa"/>
            <w:gridSpan w:val="2"/>
          </w:tcPr>
          <w:p w14:paraId="37000C2D" w14:textId="77777777" w:rsidR="00427E5C" w:rsidRPr="00725B21" w:rsidRDefault="00427E5C" w:rsidP="00A11D4D">
            <w:pPr>
              <w:ind w:firstLine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b/>
                <w:sz w:val="20"/>
                <w:szCs w:val="20"/>
              </w:rPr>
              <w:t>Domain 3: Analysis and findings</w:t>
            </w:r>
          </w:p>
        </w:tc>
      </w:tr>
      <w:tr w:rsidR="00427E5C" w:rsidRPr="00725B21" w14:paraId="61049258" w14:textId="77777777" w:rsidTr="005A5B74">
        <w:tc>
          <w:tcPr>
            <w:tcW w:w="3235" w:type="dxa"/>
          </w:tcPr>
          <w:p w14:paraId="04DE702B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Number of data coders</w:t>
            </w:r>
          </w:p>
        </w:tc>
        <w:tc>
          <w:tcPr>
            <w:tcW w:w="5965" w:type="dxa"/>
          </w:tcPr>
          <w:p w14:paraId="6481C237" w14:textId="77777777" w:rsidR="00427E5C" w:rsidRPr="00725B21" w:rsidRDefault="003A1938" w:rsidP="003A1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 was the primary coder, Coding consistency was co-checked by the 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all interviewers</w:t>
            </w:r>
            <w:r w:rsidR="00427E5C"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427E5C" w:rsidRPr="00725B21" w14:paraId="6C5C561E" w14:textId="77777777" w:rsidTr="005A5B74">
        <w:tc>
          <w:tcPr>
            <w:tcW w:w="3235" w:type="dxa"/>
          </w:tcPr>
          <w:p w14:paraId="076F160F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Description of coding tree</w:t>
            </w:r>
          </w:p>
        </w:tc>
        <w:tc>
          <w:tcPr>
            <w:tcW w:w="5965" w:type="dxa"/>
          </w:tcPr>
          <w:p w14:paraId="4BADF9FE" w14:textId="77777777" w:rsidR="00427E5C" w:rsidRPr="00725B21" w:rsidRDefault="00427E5C" w:rsidP="003A1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Codes represented distinct viewpoints on each topic.</w:t>
            </w:r>
          </w:p>
        </w:tc>
      </w:tr>
      <w:tr w:rsidR="00427E5C" w:rsidRPr="00725B21" w14:paraId="5370E693" w14:textId="77777777" w:rsidTr="005A5B74">
        <w:tc>
          <w:tcPr>
            <w:tcW w:w="3235" w:type="dxa"/>
          </w:tcPr>
          <w:p w14:paraId="2D60BCBA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Derivation of themes</w:t>
            </w:r>
          </w:p>
        </w:tc>
        <w:tc>
          <w:tcPr>
            <w:tcW w:w="5965" w:type="dxa"/>
          </w:tcPr>
          <w:p w14:paraId="733500E9" w14:textId="77777777" w:rsidR="00427E5C" w:rsidRPr="00725B21" w:rsidRDefault="00427E5C" w:rsidP="003A1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Themes were closed related to the subject matter of the topic guide.</w:t>
            </w:r>
          </w:p>
        </w:tc>
      </w:tr>
      <w:tr w:rsidR="00427E5C" w:rsidRPr="00725B21" w14:paraId="0C455211" w14:textId="77777777" w:rsidTr="005A5B74">
        <w:tc>
          <w:tcPr>
            <w:tcW w:w="3235" w:type="dxa"/>
          </w:tcPr>
          <w:p w14:paraId="2D4A8007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5965" w:type="dxa"/>
          </w:tcPr>
          <w:p w14:paraId="1E1E523B" w14:textId="77777777" w:rsidR="00427E5C" w:rsidRPr="00725B21" w:rsidRDefault="00427E5C" w:rsidP="006D38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NVivo 10</w:t>
            </w:r>
          </w:p>
        </w:tc>
      </w:tr>
      <w:tr w:rsidR="00427E5C" w:rsidRPr="00725B21" w14:paraId="28950473" w14:textId="77777777" w:rsidTr="005A5B74">
        <w:tc>
          <w:tcPr>
            <w:tcW w:w="3235" w:type="dxa"/>
          </w:tcPr>
          <w:p w14:paraId="5A6A053B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Participant checking</w:t>
            </w:r>
          </w:p>
        </w:tc>
        <w:tc>
          <w:tcPr>
            <w:tcW w:w="5965" w:type="dxa"/>
          </w:tcPr>
          <w:p w14:paraId="305784F9" w14:textId="77777777" w:rsidR="00427E5C" w:rsidRPr="00725B21" w:rsidRDefault="003A1938" w:rsidP="003A19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Members’ check were done</w:t>
            </w:r>
          </w:p>
        </w:tc>
      </w:tr>
      <w:tr w:rsidR="00427E5C" w:rsidRPr="00725B21" w14:paraId="378E1D22" w14:textId="77777777" w:rsidTr="005A5B74">
        <w:tc>
          <w:tcPr>
            <w:tcW w:w="3235" w:type="dxa"/>
          </w:tcPr>
          <w:p w14:paraId="77D867E5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Quotations presented</w:t>
            </w:r>
          </w:p>
        </w:tc>
        <w:tc>
          <w:tcPr>
            <w:tcW w:w="5965" w:type="dxa"/>
          </w:tcPr>
          <w:p w14:paraId="4416BE44" w14:textId="77777777" w:rsidR="00427E5C" w:rsidRPr="00725B21" w:rsidRDefault="001F2354" w:rsidP="001F2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27E5C" w:rsidRPr="00725B21" w14:paraId="3985C861" w14:textId="77777777" w:rsidTr="005A5B74">
        <w:tc>
          <w:tcPr>
            <w:tcW w:w="3235" w:type="dxa"/>
          </w:tcPr>
          <w:p w14:paraId="62006070" w14:textId="77777777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Data and findings consistent</w:t>
            </w:r>
          </w:p>
        </w:tc>
        <w:tc>
          <w:tcPr>
            <w:tcW w:w="5965" w:type="dxa"/>
            <w:vMerge w:val="restart"/>
          </w:tcPr>
          <w:p w14:paraId="4380A6A4" w14:textId="77777777" w:rsidR="00427E5C" w:rsidRPr="00725B21" w:rsidRDefault="00427E5C" w:rsidP="001F2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We have attempted to present our findings in a clear manner, consistent with the data collected</w:t>
            </w:r>
          </w:p>
        </w:tc>
      </w:tr>
      <w:tr w:rsidR="00427E5C" w:rsidRPr="00725B21" w14:paraId="27F8AFC5" w14:textId="77777777" w:rsidTr="005A5B74">
        <w:tc>
          <w:tcPr>
            <w:tcW w:w="3235" w:type="dxa"/>
          </w:tcPr>
          <w:p w14:paraId="5C65132B" w14:textId="581E5596" w:rsidR="00427E5C" w:rsidRPr="00725B21" w:rsidRDefault="00427E5C" w:rsidP="006910AD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 xml:space="preserve">Clarity of major </w:t>
            </w:r>
            <w:r w:rsidR="00725B21">
              <w:rPr>
                <w:rFonts w:ascii="Times New Roman" w:hAnsi="Times New Roman" w:cs="Times New Roman"/>
                <w:sz w:val="20"/>
                <w:szCs w:val="20"/>
              </w:rPr>
              <w:t xml:space="preserve">or minor </w:t>
            </w:r>
            <w:r w:rsidRPr="00725B21">
              <w:rPr>
                <w:rFonts w:ascii="Times New Roman" w:hAnsi="Times New Roman" w:cs="Times New Roman"/>
                <w:sz w:val="20"/>
                <w:szCs w:val="20"/>
              </w:rPr>
              <w:t>themes</w:t>
            </w:r>
          </w:p>
        </w:tc>
        <w:tc>
          <w:tcPr>
            <w:tcW w:w="5965" w:type="dxa"/>
            <w:vMerge/>
          </w:tcPr>
          <w:p w14:paraId="2C9D41F9" w14:textId="77777777" w:rsidR="00427E5C" w:rsidRPr="00725B21" w:rsidRDefault="00427E5C" w:rsidP="00A11D4D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D66DE1" w14:textId="77777777" w:rsidR="00771200" w:rsidRPr="00725B21" w:rsidRDefault="00771200" w:rsidP="00371973">
      <w:pPr>
        <w:rPr>
          <w:rFonts w:ascii="Times New Roman" w:hAnsi="Times New Roman"/>
          <w:sz w:val="22"/>
          <w:szCs w:val="22"/>
        </w:rPr>
      </w:pPr>
    </w:p>
    <w:sectPr w:rsidR="00771200" w:rsidRPr="00725B21" w:rsidSect="00771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DD6B97"/>
    <w:multiLevelType w:val="hybridMultilevel"/>
    <w:tmpl w:val="B866CF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E5C"/>
    <w:rsid w:val="00084C01"/>
    <w:rsid w:val="000E137F"/>
    <w:rsid w:val="0019678D"/>
    <w:rsid w:val="001F2354"/>
    <w:rsid w:val="00371973"/>
    <w:rsid w:val="003A1938"/>
    <w:rsid w:val="003D2C54"/>
    <w:rsid w:val="00425D6B"/>
    <w:rsid w:val="00427E5C"/>
    <w:rsid w:val="004F0477"/>
    <w:rsid w:val="005A5B74"/>
    <w:rsid w:val="005F56E7"/>
    <w:rsid w:val="006910AD"/>
    <w:rsid w:val="006D382B"/>
    <w:rsid w:val="00725B21"/>
    <w:rsid w:val="00771200"/>
    <w:rsid w:val="007D4151"/>
    <w:rsid w:val="00805CAF"/>
    <w:rsid w:val="00826AF9"/>
    <w:rsid w:val="00860F09"/>
    <w:rsid w:val="009D691C"/>
    <w:rsid w:val="009F1804"/>
    <w:rsid w:val="00A86848"/>
    <w:rsid w:val="00F0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48E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E5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C54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2C54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C54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C54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2C54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C54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C54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C54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C54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2C54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D2C5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C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C54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3D2C54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C54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C54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C54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C54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3D2C5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D2C54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C54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D2C54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3D2C54"/>
    <w:rPr>
      <w:b/>
      <w:bCs/>
    </w:rPr>
  </w:style>
  <w:style w:type="character" w:styleId="Emphasis">
    <w:name w:val="Emphasis"/>
    <w:basedOn w:val="DefaultParagraphFont"/>
    <w:uiPriority w:val="20"/>
    <w:qFormat/>
    <w:rsid w:val="003D2C5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D2C54"/>
    <w:rPr>
      <w:szCs w:val="32"/>
    </w:rPr>
  </w:style>
  <w:style w:type="paragraph" w:styleId="ListParagraph">
    <w:name w:val="List Paragraph"/>
    <w:basedOn w:val="Normal"/>
    <w:uiPriority w:val="34"/>
    <w:qFormat/>
    <w:rsid w:val="003D2C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D2C5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D2C5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C54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C54"/>
    <w:rPr>
      <w:b/>
      <w:i/>
      <w:sz w:val="24"/>
    </w:rPr>
  </w:style>
  <w:style w:type="character" w:styleId="SubtleEmphasis">
    <w:name w:val="Subtle Emphasis"/>
    <w:uiPriority w:val="19"/>
    <w:qFormat/>
    <w:rsid w:val="003D2C5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D2C5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D2C5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D2C5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D2C5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2C54"/>
    <w:pPr>
      <w:outlineLvl w:val="9"/>
    </w:pPr>
  </w:style>
  <w:style w:type="table" w:styleId="TableGrid">
    <w:name w:val="Table Grid"/>
    <w:basedOn w:val="TableNormal"/>
    <w:uiPriority w:val="59"/>
    <w:rsid w:val="00427E5C"/>
    <w:pPr>
      <w:spacing w:after="0" w:line="240" w:lineRule="auto"/>
    </w:pPr>
    <w:rPr>
      <w:rFonts w:cstheme="minorBidi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5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C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C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C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CA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E5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C54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2C54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C54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C54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2C54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C54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C54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C54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C54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2C54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D2C5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C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C54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3D2C54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C54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C54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C54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C54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3D2C5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D2C54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C54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D2C54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3D2C54"/>
    <w:rPr>
      <w:b/>
      <w:bCs/>
    </w:rPr>
  </w:style>
  <w:style w:type="character" w:styleId="Emphasis">
    <w:name w:val="Emphasis"/>
    <w:basedOn w:val="DefaultParagraphFont"/>
    <w:uiPriority w:val="20"/>
    <w:qFormat/>
    <w:rsid w:val="003D2C5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D2C54"/>
    <w:rPr>
      <w:szCs w:val="32"/>
    </w:rPr>
  </w:style>
  <w:style w:type="paragraph" w:styleId="ListParagraph">
    <w:name w:val="List Paragraph"/>
    <w:basedOn w:val="Normal"/>
    <w:uiPriority w:val="34"/>
    <w:qFormat/>
    <w:rsid w:val="003D2C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D2C5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D2C5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C54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C54"/>
    <w:rPr>
      <w:b/>
      <w:i/>
      <w:sz w:val="24"/>
    </w:rPr>
  </w:style>
  <w:style w:type="character" w:styleId="SubtleEmphasis">
    <w:name w:val="Subtle Emphasis"/>
    <w:uiPriority w:val="19"/>
    <w:qFormat/>
    <w:rsid w:val="003D2C5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D2C5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D2C5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D2C5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D2C5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2C54"/>
    <w:pPr>
      <w:outlineLvl w:val="9"/>
    </w:pPr>
  </w:style>
  <w:style w:type="table" w:styleId="TableGrid">
    <w:name w:val="Table Grid"/>
    <w:basedOn w:val="TableNormal"/>
    <w:uiPriority w:val="59"/>
    <w:rsid w:val="00427E5C"/>
    <w:pPr>
      <w:spacing w:after="0" w:line="240" w:lineRule="auto"/>
    </w:pPr>
    <w:rPr>
      <w:rFonts w:cstheme="minorBidi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5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C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C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C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C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er</dc:creator>
  <cp:lastModifiedBy>Meenakshi Akasapu</cp:lastModifiedBy>
  <cp:revision>4</cp:revision>
  <dcterms:created xsi:type="dcterms:W3CDTF">2020-11-19T12:55:00Z</dcterms:created>
  <dcterms:modified xsi:type="dcterms:W3CDTF">2020-11-25T08:45:00Z</dcterms:modified>
</cp:coreProperties>
</file>